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16AE2" w14:textId="451DE511" w:rsidR="001628B7" w:rsidRPr="00276506" w:rsidRDefault="00E116D0" w:rsidP="00AC1384">
      <w:pPr>
        <w:jc w:val="center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>Additional</w:t>
      </w:r>
      <w:r w:rsidR="00AC1384" w:rsidRPr="00276506">
        <w:rPr>
          <w:rFonts w:ascii="Times New Roman" w:hAnsi="Times New Roman" w:cs="Times New Roman"/>
          <w:sz w:val="24"/>
          <w:u w:val="single"/>
        </w:rPr>
        <w:t xml:space="preserve"> File </w:t>
      </w:r>
      <w:r w:rsidR="0088295A">
        <w:rPr>
          <w:rFonts w:ascii="Times New Roman" w:hAnsi="Times New Roman" w:cs="Times New Roman"/>
          <w:sz w:val="24"/>
          <w:u w:val="single"/>
        </w:rPr>
        <w:t>2</w:t>
      </w:r>
      <w:r w:rsidR="00AC1384" w:rsidRPr="00276506">
        <w:rPr>
          <w:rFonts w:ascii="Times New Roman" w:hAnsi="Times New Roman" w:cs="Times New Roman"/>
          <w:sz w:val="24"/>
          <w:u w:val="single"/>
        </w:rPr>
        <w:t xml:space="preserve"> COREQ 32-item </w:t>
      </w:r>
      <w:r w:rsidR="00982581">
        <w:rPr>
          <w:rFonts w:ascii="Times New Roman" w:hAnsi="Times New Roman" w:cs="Times New Roman"/>
          <w:sz w:val="24"/>
          <w:u w:val="single"/>
        </w:rPr>
        <w:t>C</w:t>
      </w:r>
      <w:r w:rsidR="00AC1384" w:rsidRPr="00276506">
        <w:rPr>
          <w:rFonts w:ascii="Times New Roman" w:hAnsi="Times New Roman" w:cs="Times New Roman"/>
          <w:sz w:val="24"/>
          <w:u w:val="single"/>
        </w:rPr>
        <w:t>hecklist</w:t>
      </w:r>
    </w:p>
    <w:p w14:paraId="5AEE13A7" w14:textId="77777777" w:rsidR="00AC1384" w:rsidRPr="00AC1384" w:rsidRDefault="00AC1384" w:rsidP="00AC1384">
      <w:pPr>
        <w:jc w:val="center"/>
        <w:rPr>
          <w:sz w:val="24"/>
          <w:u w:val="single"/>
        </w:rPr>
      </w:pPr>
      <w:r w:rsidRPr="00AC1384">
        <w:rPr>
          <w:rFonts w:eastAsia="Times New Roman" w:cstheme="minorHAnsi"/>
          <w:noProof/>
          <w:color w:val="2A2A2A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A47899" wp14:editId="67B35D52">
                <wp:simplePos x="0" y="0"/>
                <wp:positionH relativeFrom="column">
                  <wp:posOffset>3408680</wp:posOffset>
                </wp:positionH>
                <wp:positionV relativeFrom="paragraph">
                  <wp:posOffset>271145</wp:posOffset>
                </wp:positionV>
                <wp:extent cx="2374265" cy="1403985"/>
                <wp:effectExtent l="0" t="0" r="6985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E5B308" w14:textId="77777777" w:rsidR="00AC1384" w:rsidRPr="00AC1384" w:rsidRDefault="00AC1384" w:rsidP="00AC138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AC138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Guide Questions/ Descrip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A4789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68.4pt;margin-top:21.35pt;width:186.95pt;height:11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yIo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" stroked="f">
                <v:textbox style="mso-fit-shape-to-text:t">
                  <w:txbxContent>
                    <w:p w14:paraId="58E5B308" w14:textId="77777777" w:rsidR="00AC1384" w:rsidRPr="00AC1384" w:rsidRDefault="00AC1384" w:rsidP="00AC138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AC1384">
                        <w:rPr>
                          <w:rFonts w:ascii="Times New Roman" w:hAnsi="Times New Roman" w:cs="Times New Roman"/>
                          <w:sz w:val="24"/>
                        </w:rPr>
                        <w:t>Guide Questions/ Description</w:t>
                      </w:r>
                    </w:p>
                  </w:txbxContent>
                </v:textbox>
              </v:shape>
            </w:pict>
          </mc:Fallback>
        </mc:AlternateContent>
      </w:r>
      <w:r w:rsidRPr="00AC1384">
        <w:rPr>
          <w:rFonts w:eastAsia="Times New Roman" w:cstheme="minorHAnsi"/>
          <w:noProof/>
          <w:color w:val="2A2A2A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100786" wp14:editId="6CFD9FBB">
                <wp:simplePos x="0" y="0"/>
                <wp:positionH relativeFrom="column">
                  <wp:posOffset>-175260</wp:posOffset>
                </wp:positionH>
                <wp:positionV relativeFrom="paragraph">
                  <wp:posOffset>283845</wp:posOffset>
                </wp:positionV>
                <wp:extent cx="1531620" cy="373380"/>
                <wp:effectExtent l="0" t="0" r="0" b="762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1620" cy="373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B74A9B" w14:textId="77777777" w:rsidR="00AC1384" w:rsidRPr="00AC1384" w:rsidRDefault="00AC1384" w:rsidP="00AC1384">
                            <w:pPr>
                              <w:spacing w:after="0" w:line="312" w:lineRule="atLeast"/>
                              <w:jc w:val="center"/>
                              <w:rPr>
                                <w:rFonts w:ascii="Times New Roman" w:eastAsia="Times New Roman" w:hAnsi="Times New Roman" w:cs="Times New Roman"/>
                                <w:bCs/>
                                <w:color w:val="2A2A2A"/>
                                <w:sz w:val="24"/>
                                <w:szCs w:val="24"/>
                                <w:bdr w:val="none" w:sz="0" w:space="0" w:color="auto" w:frame="1"/>
                                <w:lang w:eastAsia="en-CA"/>
                              </w:rPr>
                            </w:pPr>
                            <w:r w:rsidRPr="00AC1384">
                              <w:rPr>
                                <w:rFonts w:ascii="Times New Roman" w:eastAsia="Times New Roman" w:hAnsi="Times New Roman" w:cs="Times New Roman"/>
                                <w:bCs/>
                                <w:color w:val="2A2A2A"/>
                                <w:sz w:val="24"/>
                                <w:szCs w:val="24"/>
                                <w:bdr w:val="none" w:sz="0" w:space="0" w:color="auto" w:frame="1"/>
                                <w:lang w:eastAsia="en-CA"/>
                              </w:rPr>
                              <w:t>Item no/ Domain</w:t>
                            </w:r>
                          </w:p>
                          <w:p w14:paraId="36B6159E" w14:textId="77777777" w:rsidR="00AC1384" w:rsidRPr="00AC1384" w:rsidRDefault="00AC1384" w:rsidP="00AC1384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100786" id="_x0000_s1027" type="#_x0000_t202" style="position:absolute;left:0;text-align:left;margin-left:-13.8pt;margin-top:22.35pt;width:120.6pt;height:29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" stroked="f">
                <v:textbox>
                  <w:txbxContent>
                    <w:p w14:paraId="74B74A9B" w14:textId="77777777" w:rsidR="00AC1384" w:rsidRPr="00AC1384" w:rsidRDefault="00AC1384" w:rsidP="00AC1384">
                      <w:pPr>
                        <w:spacing w:after="0" w:line="312" w:lineRule="atLeast"/>
                        <w:jc w:val="center"/>
                        <w:rPr>
                          <w:rFonts w:ascii="Times New Roman" w:eastAsia="Times New Roman" w:hAnsi="Times New Roman" w:cs="Times New Roman"/>
                          <w:bCs/>
                          <w:color w:val="2A2A2A"/>
                          <w:sz w:val="24"/>
                          <w:szCs w:val="24"/>
                          <w:bdr w:val="none" w:sz="0" w:space="0" w:color="auto" w:frame="1"/>
                          <w:lang w:eastAsia="en-CA"/>
                        </w:rPr>
                      </w:pPr>
                      <w:r w:rsidRPr="00AC1384">
                        <w:rPr>
                          <w:rFonts w:ascii="Times New Roman" w:eastAsia="Times New Roman" w:hAnsi="Times New Roman" w:cs="Times New Roman"/>
                          <w:bCs/>
                          <w:color w:val="2A2A2A"/>
                          <w:sz w:val="24"/>
                          <w:szCs w:val="24"/>
                          <w:bdr w:val="none" w:sz="0" w:space="0" w:color="auto" w:frame="1"/>
                          <w:lang w:eastAsia="en-CA"/>
                        </w:rPr>
                        <w:t>Item no/ Domain</w:t>
                      </w:r>
                    </w:p>
                    <w:p w14:paraId="36B6159E" w14:textId="77777777" w:rsidR="00AC1384" w:rsidRPr="00AC1384" w:rsidRDefault="00AC1384" w:rsidP="00AC1384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margin" w:tblpY="9"/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2"/>
        <w:gridCol w:w="2775"/>
        <w:gridCol w:w="4645"/>
      </w:tblGrid>
      <w:tr w:rsidR="00C30B49" w:rsidRPr="00AC1384" w14:paraId="08D2FC27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A74C64E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</w:pPr>
          </w:p>
          <w:p w14:paraId="6CE899F7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</w:pPr>
          </w:p>
          <w:p w14:paraId="32678DD8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Domain 1: Research team and reflexivity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9B96DB6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9B2BB94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</w:p>
        </w:tc>
      </w:tr>
      <w:tr w:rsidR="00C30B49" w:rsidRPr="00AC1384" w14:paraId="4926418C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120206A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Personal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88377B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CC553A2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</w:tr>
      <w:tr w:rsidR="00C30B49" w:rsidRPr="00AC1384" w14:paraId="2CFEE18B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BAD6D93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5198D0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Interviewer/facilitato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60396F" w14:textId="77777777" w:rsid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hich author/s conducted the interview or focus group? </w:t>
            </w:r>
          </w:p>
          <w:p w14:paraId="068810F3" w14:textId="39B41C1A" w:rsidR="00AF4BFA" w:rsidRPr="00AC1384" w:rsidRDefault="00982581" w:rsidP="00AF4BFA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LC conducted the focus groups in Ontario and LW conducted the focus groups in the Maritimes. </w:t>
            </w:r>
          </w:p>
        </w:tc>
      </w:tr>
      <w:tr w:rsidR="00C30B49" w:rsidRPr="00982581" w14:paraId="054ED30E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91F5A3D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2D5A76B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Credential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984A084" w14:textId="77777777" w:rsidR="00AC1384" w:rsidRPr="0088295A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What were the researcher's credentials? </w:t>
            </w:r>
            <w:r w:rsidRPr="0088295A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E.g. PhD, MD</w:t>
            </w:r>
            <w:r w:rsidRPr="0088295A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14:paraId="200ED055" w14:textId="78079BFE" w:rsidR="00AF4BFA" w:rsidRPr="0088295A" w:rsidRDefault="00AF4BFA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</w:pPr>
            <w:r w:rsidRPr="0088295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LC- </w:t>
            </w:r>
            <w:r w:rsidR="00982581" w:rsidRPr="0088295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RN, </w:t>
            </w:r>
            <w:r w:rsidRPr="0088295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PhD</w:t>
            </w:r>
          </w:p>
          <w:p w14:paraId="735B0153" w14:textId="016C4C74" w:rsidR="00AF4BFA" w:rsidRPr="00C62626" w:rsidRDefault="00982581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fr-FR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val="fr-FR" w:eastAsia="en-CA"/>
              </w:rPr>
              <w:t>LW</w:t>
            </w:r>
            <w:r w:rsidR="00AF4BFA" w:rsidRPr="00C62626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val="fr-FR" w:eastAsia="en-CA"/>
              </w:rPr>
              <w:t xml:space="preserve">- </w:t>
            </w:r>
            <w:r w:rsidR="006C2F76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val="fr-FR" w:eastAsia="en-CA"/>
              </w:rPr>
              <w:t xml:space="preserve">Gerontologist, 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val="fr-FR" w:eastAsia="en-CA"/>
              </w:rPr>
              <w:t>PhD</w:t>
            </w:r>
          </w:p>
        </w:tc>
      </w:tr>
      <w:tr w:rsidR="00C30B49" w:rsidRPr="00AC1384" w14:paraId="3E3554C7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C0363FA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91F47E2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Occu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0158FAD" w14:textId="77777777" w:rsid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hat was their occupation at the time of the study? </w:t>
            </w:r>
          </w:p>
          <w:p w14:paraId="0635D33E" w14:textId="77777777" w:rsidR="00AF4BFA" w:rsidRPr="00AF4BFA" w:rsidRDefault="00AF4BFA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</w:pPr>
            <w:r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LC-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Assistant Professor</w:t>
            </w:r>
          </w:p>
          <w:p w14:paraId="59F59A82" w14:textId="5E18E7BF" w:rsidR="00AF4BFA" w:rsidRPr="00AC1384" w:rsidRDefault="00F10815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LW</w:t>
            </w:r>
            <w:r w:rsidR="00AF4BFA"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-</w:t>
            </w:r>
            <w:r w:rsid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Professor</w:t>
            </w:r>
          </w:p>
        </w:tc>
      </w:tr>
      <w:tr w:rsidR="00C30B49" w:rsidRPr="00AC1384" w14:paraId="7C6F252B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F02312F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2259837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Gen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74D3C09" w14:textId="77777777" w:rsid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as the researcher male or female? </w:t>
            </w:r>
          </w:p>
          <w:p w14:paraId="19051F1B" w14:textId="77777777" w:rsidR="00AF4BFA" w:rsidRPr="00AF4BFA" w:rsidRDefault="00AF4BFA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</w:pPr>
            <w:r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LC- female</w:t>
            </w:r>
          </w:p>
          <w:p w14:paraId="74870F9E" w14:textId="73E69971" w:rsidR="00AF4BFA" w:rsidRPr="00AC1384" w:rsidRDefault="00F10815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LW</w:t>
            </w:r>
            <w:r w:rsidR="00AF4BFA"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fe</w:t>
            </w:r>
            <w:r w:rsidR="00AF4BFA"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male</w:t>
            </w:r>
          </w:p>
        </w:tc>
      </w:tr>
      <w:tr w:rsidR="00C30B49" w:rsidRPr="00AC1384" w14:paraId="1FC1D7F3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EF1DDBA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FD41332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Experience and train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5F12AD8" w14:textId="77777777" w:rsid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hat experience or training did the researcher have? </w:t>
            </w:r>
          </w:p>
          <w:p w14:paraId="40059DD3" w14:textId="776A315E" w:rsidR="00AF4BFA" w:rsidRPr="00AF4BFA" w:rsidRDefault="00AF4BFA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</w:pPr>
            <w:r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LC- PhD </w:t>
            </w:r>
            <w:r w:rsidR="00276506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in </w:t>
            </w:r>
            <w:r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Nursing with experience conducting </w:t>
            </w:r>
            <w:r w:rsidR="00F10815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focus groups and </w:t>
            </w:r>
            <w:r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qualitative </w:t>
            </w:r>
            <w:r w:rsidR="00F10815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research</w:t>
            </w:r>
            <w:r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</w:t>
            </w:r>
            <w:r w:rsidR="00F10815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in long-term care.</w:t>
            </w:r>
          </w:p>
          <w:p w14:paraId="32847D26" w14:textId="2B01A1BF" w:rsidR="00AF4BFA" w:rsidRPr="00AC1384" w:rsidRDefault="00F10815" w:rsidP="008222EF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LW</w:t>
            </w:r>
            <w:r w:rsidR="00AF4BFA" w:rsidRPr="00276506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-</w:t>
            </w:r>
            <w:r w:rsidR="00276506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PhD, Gerontologist </w:t>
            </w:r>
            <w:r w:rsidR="00276506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with experience conducting focus groups</w:t>
            </w:r>
            <w:r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and </w:t>
            </w:r>
            <w:r w:rsidRPr="00AF4BFA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qualitative </w:t>
            </w:r>
            <w:r w:rsidRPr="00F10815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research in long-term care.</w:t>
            </w:r>
          </w:p>
        </w:tc>
      </w:tr>
      <w:tr w:rsidR="00C30B49" w:rsidRPr="00AC1384" w14:paraId="0B993615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A864125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lastRenderedPageBreak/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B7E074D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CEAED29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</w:tr>
      <w:tr w:rsidR="00C30B49" w:rsidRPr="00AC1384" w14:paraId="6F14D728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FBC8498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E378134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Relationship establish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2647465" w14:textId="77777777" w:rsid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as a relationship established prior to study commencement? </w:t>
            </w:r>
          </w:p>
          <w:p w14:paraId="22D20BA1" w14:textId="395431F5" w:rsidR="00C30B49" w:rsidRPr="00AC1384" w:rsidRDefault="00C30B49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C30B49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No relationship</w:t>
            </w: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  <w:r w:rsidR="003F5B26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 </w:t>
            </w:r>
            <w:r w:rsidR="003F5B26" w:rsidRPr="003F5B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ng-term care homes had not been involved in the TREC program and leaders had no previous exposure to our feedback methods</w:t>
            </w:r>
            <w:r w:rsidR="003F5B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C30B49" w:rsidRPr="00AC1384" w14:paraId="7669EAE9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D8F182A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59EB5D6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Participant knowledge of the interview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4B29D85" w14:textId="77777777" w:rsid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hat did the participants know about the researcher? e</w:t>
            </w:r>
            <w:r w:rsidRPr="00AC1384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.g. personal goals, reasons for doing the research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14:paraId="0351DBCD" w14:textId="570EA686" w:rsidR="00C30B49" w:rsidRPr="00AC1384" w:rsidRDefault="00C30B49" w:rsidP="00C30B49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</w:pPr>
            <w:r w:rsidRPr="00C30B49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Reasons for doing the research w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ere</w:t>
            </w:r>
            <w:r w:rsidRPr="00C30B49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shared with participants prior to data collection</w:t>
            </w:r>
            <w:r w:rsidR="003F5B26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(study purpose was included in the invitation letter).</w:t>
            </w:r>
          </w:p>
        </w:tc>
      </w:tr>
      <w:tr w:rsidR="00C30B49" w:rsidRPr="00AC1384" w14:paraId="08424C86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865E9A0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8C08F24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Interviewer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E40471F" w14:textId="77777777" w:rsid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What characteristics were reported about the interviewer/facilitator? e.g. </w:t>
            </w:r>
            <w:r w:rsidRPr="00AC1384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Bias, assumptions, reasons and interests in the research topic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14:paraId="32F55172" w14:textId="69B04DCD" w:rsidR="003420DC" w:rsidRPr="00AC1384" w:rsidRDefault="003420DC" w:rsidP="00276506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3420DC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Our roles on the study </w:t>
            </w:r>
            <w:r w:rsidR="003F5B26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(as co-investigators) </w:t>
            </w:r>
            <w:r w:rsidRPr="003420DC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were shared with participants</w:t>
            </w:r>
            <w:r w:rsidR="00276506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. </w:t>
            </w:r>
          </w:p>
        </w:tc>
      </w:tr>
    </w:tbl>
    <w:p w14:paraId="727E5671" w14:textId="77777777" w:rsidR="00AC1384" w:rsidRDefault="00AC1384"/>
    <w:p w14:paraId="73C71BDE" w14:textId="77777777" w:rsidR="00AC1384" w:rsidRPr="00093D72" w:rsidRDefault="00AC1384">
      <w:pPr>
        <w:rPr>
          <w:rFonts w:ascii="Times New Roman" w:hAnsi="Times New Roman" w:cs="Times New Roman"/>
        </w:rPr>
      </w:pPr>
      <w:r w:rsidRPr="00093D72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bdr w:val="none" w:sz="0" w:space="0" w:color="auto" w:frame="1"/>
          <w:lang w:eastAsia="en-CA"/>
        </w:rPr>
        <w:t>Domain 2: Study design</w:t>
      </w:r>
      <w:r w:rsidRPr="00AC1384">
        <w:rPr>
          <w:rFonts w:ascii="Times New Roman" w:eastAsia="Times New Roman" w:hAnsi="Times New Roman" w:cs="Times New Roman"/>
          <w:color w:val="2A2A2A"/>
          <w:sz w:val="24"/>
          <w:szCs w:val="24"/>
          <w:lang w:eastAsia="en-CA"/>
        </w:rPr>
        <w:t> </w:t>
      </w: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3"/>
        <w:gridCol w:w="2190"/>
        <w:gridCol w:w="5879"/>
      </w:tblGrid>
      <w:tr w:rsidR="00211C17" w:rsidRPr="00093D72" w14:paraId="1994F441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885065D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51FB38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E1F8096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</w:tr>
      <w:tr w:rsidR="00211C17" w:rsidRPr="00093D72" w14:paraId="7B68D5AF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26B1B89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0C19E7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Methodological orientation and Theor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54AA989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What methodological orientation was stated to underpin the study? </w:t>
            </w:r>
            <w:r w:rsidRPr="00093D72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e.g. grounded theory, discourse analysis, ethnography, phenomenology, content analysis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14:paraId="1C56A57E" w14:textId="0A86E63F" w:rsidR="003420DC" w:rsidRDefault="00F10815" w:rsidP="00DA133C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Qualitative descripti</w:t>
            </w:r>
            <w:r w:rsidR="00F25945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ve approach. Interview questions were guided by Rogers’ (2003) Diffusion of Innovation theory</w:t>
            </w:r>
            <w:r w:rsidR="00F25945" w:rsidRPr="00F25945">
              <w:rPr>
                <w:rFonts w:ascii="Times New Roman" w:eastAsia="Times New Roman" w:hAnsi="Times New Roman" w:cs="Times New Roman"/>
                <w:bCs/>
                <w:color w:val="2A2A2A"/>
                <w:sz w:val="24"/>
                <w:szCs w:val="24"/>
                <w:lang w:eastAsia="en-CA"/>
              </w:rPr>
              <w:t>.</w:t>
            </w:r>
          </w:p>
          <w:p w14:paraId="43179982" w14:textId="77777777" w:rsidR="00DA133C" w:rsidRPr="00AC1384" w:rsidRDefault="00DA133C" w:rsidP="00DA133C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</w:p>
        </w:tc>
      </w:tr>
      <w:tr w:rsidR="00211C17" w:rsidRPr="00093D72" w14:paraId="4B731CF0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FDA8305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lastRenderedPageBreak/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CE15F1C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D0A9E98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</w:tr>
      <w:tr w:rsidR="00211C17" w:rsidRPr="00093D72" w14:paraId="667FA9F0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A29F66F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6DFD298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Sampl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39EFBFD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How were participants selected? </w:t>
            </w:r>
            <w:r w:rsidRPr="00093D72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e.g. purposive, convenience, consecutive, snowball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14:paraId="653612E4" w14:textId="2B949AF8" w:rsidR="003420DC" w:rsidRPr="00AC1384" w:rsidRDefault="003420DC" w:rsidP="003420DC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We used a </w:t>
            </w:r>
            <w:r w:rsidR="00211C17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purposeful sample of nursing homes and leaders who were not involved in the TREC program. We used a </w:t>
            </w: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convenience sampling approach</w:t>
            </w:r>
            <w:r w:rsidR="00211C17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to recruit participants</w:t>
            </w: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. The sample comprise</w:t>
            </w:r>
            <w:r w:rsidR="0031618B"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d</w:t>
            </w: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</w:t>
            </w:r>
            <w:r w:rsidRPr="00093D72">
              <w:rPr>
                <w:rFonts w:ascii="Times New Roman" w:hAnsi="Times New Roman" w:cs="Times New Roman"/>
                <w:b/>
                <w:sz w:val="24"/>
                <w:szCs w:val="24"/>
              </w:rPr>
              <w:t>those who agreed to participate and provided written informed consent</w:t>
            </w:r>
            <w:r w:rsidR="0031618B" w:rsidRPr="00093D7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211C17" w:rsidRPr="00093D72" w14:paraId="42D9BF42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AA758B8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1036057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Method of approach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993A6BF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How were participants approached? e</w:t>
            </w:r>
            <w:r w:rsidRPr="00093D72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.g. face-to-face, telephone, mail, email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14:paraId="4070CF9E" w14:textId="07204914" w:rsidR="00276506" w:rsidRPr="00AC1384" w:rsidRDefault="00276506" w:rsidP="00276506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Participants were </w:t>
            </w:r>
            <w:r w:rsidR="00F25945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recruited with a study invitation letter </w:t>
            </w:r>
            <w:r w:rsidR="00E5163C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(which included the study purpose) </w:t>
            </w:r>
            <w:r w:rsidR="00F25945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by email, followed up with a phone call by a member of the research team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11C17" w:rsidRPr="00093D72" w14:paraId="2AEBAE5C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68B1F2B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2378672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Sample siz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72D8460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How many participants were in the study? </w:t>
            </w:r>
          </w:p>
          <w:p w14:paraId="283C4339" w14:textId="4AB30562" w:rsidR="00276506" w:rsidRPr="00AC1384" w:rsidRDefault="00F25945" w:rsidP="0015169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A total of 16 leaders participated.</w:t>
            </w:r>
          </w:p>
        </w:tc>
      </w:tr>
      <w:tr w:rsidR="00211C17" w:rsidRPr="00093D72" w14:paraId="762D6614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E8CD24B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B6C5D09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Non-partici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73A21A6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How many people refused to participate or dropped out? Reasons? </w:t>
            </w:r>
          </w:p>
          <w:p w14:paraId="4C29AF0D" w14:textId="77777777" w:rsidR="00276506" w:rsidRPr="00AC1384" w:rsidRDefault="00276506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None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11C17" w:rsidRPr="00093D72" w14:paraId="45C1DE41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6B1FDBC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55FE180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A5ABAED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</w:tr>
      <w:tr w:rsidR="00211C17" w:rsidRPr="00093D72" w14:paraId="24F5A846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9783A62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464821D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Setting of 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EE07B70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here was the data collected? e</w:t>
            </w:r>
            <w:r w:rsidRPr="00093D72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.g. home, clinic, workplace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14:paraId="74EC368D" w14:textId="71B75FB4" w:rsidR="00276506" w:rsidRPr="00AC1384" w:rsidRDefault="00276506" w:rsidP="00AA6C1A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Data were collected in </w:t>
            </w:r>
            <w:r w:rsidR="00071AB3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three</w:t>
            </w: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long-term care </w:t>
            </w:r>
            <w:r w:rsidR="00071AB3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homes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  <w:r w:rsidR="00AA6C1A"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 </w:t>
            </w:r>
            <w:r w:rsidR="00071AB3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The focus groups</w:t>
            </w:r>
            <w:r w:rsidR="00AA6C1A"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were conducted </w:t>
            </w:r>
            <w:r w:rsidR="00C331C6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in person</w:t>
            </w:r>
            <w:r w:rsidR="00AA6C1A"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11C17" w:rsidRPr="00093D72" w14:paraId="5CE7F958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F455261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17641FC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Presence of non-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0CE2601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as anyone else present besides the participants and researchers? </w:t>
            </w:r>
          </w:p>
          <w:p w14:paraId="0F94DCD1" w14:textId="77777777" w:rsidR="00251B18" w:rsidRPr="00AC1384" w:rsidRDefault="00251B18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Non-participants were not present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11C17" w:rsidRPr="00093D72" w14:paraId="6AB7C971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A558062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D2AFA28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escription of samp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4CBA01C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What are the important characteristics of the sample? </w:t>
            </w:r>
            <w:r w:rsidRPr="00093D72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e.g. demographic data, date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14:paraId="6C13D42C" w14:textId="7A677007" w:rsidR="00071AB3" w:rsidRPr="00071AB3" w:rsidRDefault="00071AB3" w:rsidP="00071AB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71A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articipants included 3 chief executive officers, 3 directors of nursing, 5 unit managers, and 5 </w:t>
            </w:r>
            <w:r w:rsidRPr="00071A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coordinators of services. An inclusion criterion was a minimum of 5 years of administrative or management experience 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ng-term care homes.</w:t>
            </w:r>
          </w:p>
          <w:p w14:paraId="12CA01E7" w14:textId="710F1E8C" w:rsidR="00276506" w:rsidRPr="00071AB3" w:rsidRDefault="00276506" w:rsidP="00211DFC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val="en-GB" w:eastAsia="en-CA"/>
              </w:rPr>
            </w:pPr>
          </w:p>
        </w:tc>
      </w:tr>
      <w:tr w:rsidR="00211C17" w:rsidRPr="00093D72" w14:paraId="7764065C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7B7DBAE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lastRenderedPageBreak/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735DB4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BDEA4C6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</w:tr>
      <w:tr w:rsidR="00211C17" w:rsidRPr="00093D72" w14:paraId="34B6DB90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54EDBC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C3117F0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Interview guid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2705FCE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ere questions, prompts, guides provided by the authors? Was it pilot tested? </w:t>
            </w:r>
          </w:p>
          <w:p w14:paraId="2C182101" w14:textId="4649BB2C" w:rsidR="00211DFC" w:rsidRPr="00AC1384" w:rsidRDefault="00211DFC" w:rsidP="00211DFC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A</w:t>
            </w:r>
            <w:r w:rsidR="00C331C6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focus group</w:t>
            </w: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interview guide was used for data collection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 xml:space="preserve">. </w:t>
            </w:r>
          </w:p>
        </w:tc>
      </w:tr>
      <w:tr w:rsidR="00211C17" w:rsidRPr="00093D72" w14:paraId="51957B82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611F6A1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A2F7E17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Repeat interview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B051F01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ere repeat interviews carried out? If yes, how many? </w:t>
            </w:r>
          </w:p>
          <w:p w14:paraId="3E8363B9" w14:textId="77777777" w:rsidR="00AA6C1A" w:rsidRPr="00AC1384" w:rsidRDefault="00AA6C1A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Repeat interviews were not conducted in this study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11C17" w:rsidRPr="00093D72" w14:paraId="27202807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EB0191E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4C08D81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Audio/visual record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A018693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id the research use audio or visual recording to collect the data? </w:t>
            </w:r>
          </w:p>
          <w:p w14:paraId="479480DB" w14:textId="5233E5B8" w:rsidR="00251B18" w:rsidRPr="00AC1384" w:rsidRDefault="00071AB3" w:rsidP="00251B18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Audio-</w:t>
            </w:r>
            <w:r w:rsidR="00251B18"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recording was used for data collection</w:t>
            </w:r>
            <w:r w:rsidR="00251B18"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11C17" w:rsidRPr="00093D72" w14:paraId="615D47A5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7AC5F8D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ADA50E1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Field not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45DAB78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ere field notes made during and/or after the interview or focus group? </w:t>
            </w:r>
          </w:p>
          <w:p w14:paraId="0887EB5F" w14:textId="7AB205F9" w:rsidR="00251B18" w:rsidRPr="00AC1384" w:rsidRDefault="00071AB3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Field n</w:t>
            </w:r>
            <w:r w:rsidR="00251B18"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otes were made during the focus group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s</w:t>
            </w:r>
            <w:r w:rsidR="00251B18"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11C17" w:rsidRPr="00093D72" w14:paraId="3C904466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2925E41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436D13C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605BAAB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hat was the duration of the interviews or focus group? </w:t>
            </w:r>
          </w:p>
          <w:p w14:paraId="34D72417" w14:textId="52047EC5" w:rsidR="00AA6C1A" w:rsidRPr="00AC1384" w:rsidRDefault="00071AB3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Focus groups</w:t>
            </w:r>
            <w:r w:rsidR="00AA6C1A"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lasted 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approximately 1 hour</w:t>
            </w:r>
            <w:r w:rsidR="00982578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11C17" w:rsidRPr="00093D72" w14:paraId="1D72C502" w14:textId="77777777" w:rsidTr="00982578">
        <w:trPr>
          <w:trHeight w:val="1139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59CBFD2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97788B2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ata sat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9C3F15A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as data saturation discussed? </w:t>
            </w:r>
          </w:p>
          <w:p w14:paraId="5D0ED79F" w14:textId="72A5B04C" w:rsidR="00276506" w:rsidRPr="00AC1384" w:rsidRDefault="00982578" w:rsidP="0015169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6C2F7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ta saturation was reached after the third focus group, as no new information or categories emerg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</w:p>
        </w:tc>
      </w:tr>
      <w:tr w:rsidR="00211C17" w:rsidRPr="00093D72" w14:paraId="4B703811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6FC93D3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2BFE50A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Transcripts return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6C26CE1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ere transcripts returned to participants for comment and/or correction? </w:t>
            </w:r>
          </w:p>
          <w:p w14:paraId="6BD7A8B6" w14:textId="0CDD2E6F" w:rsidR="00AA6C1A" w:rsidRPr="00AC1384" w:rsidRDefault="00982578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Transcripts were not returned to participants for comment.</w:t>
            </w:r>
          </w:p>
        </w:tc>
      </w:tr>
    </w:tbl>
    <w:p w14:paraId="2B23B806" w14:textId="77777777" w:rsidR="00AC1384" w:rsidRDefault="00AC1384"/>
    <w:p w14:paraId="5FC60175" w14:textId="77777777" w:rsidR="00AC1384" w:rsidRPr="00093D72" w:rsidRDefault="00AC1384" w:rsidP="00AC1384">
      <w:pPr>
        <w:rPr>
          <w:rFonts w:ascii="Times New Roman" w:hAnsi="Times New Roman" w:cs="Times New Roman"/>
        </w:rPr>
      </w:pPr>
      <w:r w:rsidRPr="00093D72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bdr w:val="none" w:sz="0" w:space="0" w:color="auto" w:frame="1"/>
          <w:lang w:eastAsia="en-CA"/>
        </w:rPr>
        <w:t>Domain 3: Analysis and findings</w:t>
      </w: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3"/>
        <w:gridCol w:w="1990"/>
        <w:gridCol w:w="6249"/>
      </w:tblGrid>
      <w:tr w:rsidR="00206C89" w:rsidRPr="00AC1384" w14:paraId="1C9BF5E3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A32BE72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lastRenderedPageBreak/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7C0E632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E4BCA47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</w:tr>
      <w:tr w:rsidR="00206C89" w:rsidRPr="00AC1384" w14:paraId="72A49531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634D51E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E09698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Number of data code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9FE35FC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How many data coders coded the data? </w:t>
            </w:r>
          </w:p>
          <w:p w14:paraId="5869EC8C" w14:textId="089104AD" w:rsidR="000A77AA" w:rsidRPr="00AC1384" w:rsidRDefault="000A77AA" w:rsidP="0015169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</w:pPr>
            <w:r w:rsidRPr="00151694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Two</w:t>
            </w:r>
            <w:r w:rsidR="00151694" w:rsidRPr="00151694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research team members (LC, </w:t>
            </w:r>
            <w:r w:rsidR="00982578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LW</w:t>
            </w:r>
            <w:r w:rsidR="00151694" w:rsidRPr="00151694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) </w:t>
            </w:r>
            <w:r w:rsidR="00982578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coded the data.</w:t>
            </w:r>
          </w:p>
        </w:tc>
      </w:tr>
      <w:tr w:rsidR="00206C89" w:rsidRPr="00AC1384" w14:paraId="2533AD83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EFC6CF1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4EC2202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escription of the coding tre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1E17302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id authors provide a description of the coding tree? </w:t>
            </w:r>
          </w:p>
          <w:p w14:paraId="1105C3C2" w14:textId="77777777" w:rsidR="00251B18" w:rsidRPr="00AC1384" w:rsidRDefault="00251B18" w:rsidP="008222EF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Not applicable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06C89" w:rsidRPr="00AC1384" w14:paraId="57873538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A9451BB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710564A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erivation of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8CB292E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ere themes identified in advance or derived from the data? </w:t>
            </w:r>
          </w:p>
          <w:p w14:paraId="74F78A72" w14:textId="632BE40F" w:rsidR="00251B18" w:rsidRPr="008222EF" w:rsidRDefault="00982578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ndings from the content analysis </w:t>
            </w:r>
            <w:r w:rsidR="006C2F76">
              <w:rPr>
                <w:rFonts w:ascii="Times New Roman" w:hAnsi="Times New Roman" w:cs="Times New Roman"/>
                <w:b/>
                <w:sz w:val="24"/>
                <w:szCs w:val="24"/>
              </w:rPr>
              <w:t>were deriv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rom the data.</w:t>
            </w:r>
          </w:p>
        </w:tc>
      </w:tr>
      <w:tr w:rsidR="00206C89" w:rsidRPr="00AC1384" w14:paraId="742BC892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9117E48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F26814D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Softwar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33B253C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hat software, if applicable, was used to manage the data? </w:t>
            </w:r>
          </w:p>
          <w:p w14:paraId="3F106CD4" w14:textId="03117FEE" w:rsidR="00251B18" w:rsidRPr="00AC1384" w:rsidRDefault="00600926" w:rsidP="00A665E2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We did not use any software for data management based on the small number of transcripts and approach to analysis (content analysis).</w:t>
            </w:r>
          </w:p>
        </w:tc>
      </w:tr>
      <w:tr w:rsidR="00206C89" w:rsidRPr="00AC1384" w14:paraId="7FA940FB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EBA74C9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1F24A6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Participant check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CDE824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id participants provide feedback on the findings? </w:t>
            </w:r>
          </w:p>
          <w:p w14:paraId="794FA63C" w14:textId="77777777" w:rsidR="00251B18" w:rsidRPr="00AC1384" w:rsidRDefault="00A665E2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Participant checking was not conducted in this study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06C89" w:rsidRPr="00AC1384" w14:paraId="170A1980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B2EE0AF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06E6B05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70C89AA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</w:tc>
      </w:tr>
      <w:tr w:rsidR="00206C89" w:rsidRPr="00AC1384" w14:paraId="7FD4A36A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980F5B3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35EC8B0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Quotations present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6460119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ere participant quotations presented to illustrate the themes / findings? Was each quotation identified? e</w:t>
            </w:r>
            <w:r w:rsidRPr="00093D72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CA"/>
              </w:rPr>
              <w:t>.g. participant number</w:t>
            </w: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 </w:t>
            </w:r>
          </w:p>
          <w:p w14:paraId="06A4EAE9" w14:textId="401625B1" w:rsidR="00A665E2" w:rsidRPr="00AC1384" w:rsidRDefault="00912B6E" w:rsidP="008222EF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Q</w:t>
            </w:r>
            <w:r w:rsidR="00982578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uotes are provided to illustrate the findings.</w:t>
            </w:r>
          </w:p>
        </w:tc>
      </w:tr>
      <w:tr w:rsidR="00206C89" w:rsidRPr="00AC1384" w14:paraId="07091612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B8E113F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4385B8E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Data and findings consisten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11D1CDE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as there consistency between the data presented and the findings? </w:t>
            </w:r>
          </w:p>
          <w:p w14:paraId="04E95907" w14:textId="77777777" w:rsidR="00A665E2" w:rsidRPr="00AC1384" w:rsidRDefault="00A665E2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093D72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Data and findings presented are consistent</w:t>
            </w:r>
            <w:r w:rsidRPr="00093D72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.</w:t>
            </w:r>
          </w:p>
        </w:tc>
      </w:tr>
      <w:tr w:rsidR="00206C89" w:rsidRPr="00AC1384" w14:paraId="13A437A0" w14:textId="77777777" w:rsidTr="00BA425E">
        <w:trPr>
          <w:trHeight w:val="1291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2A070AF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00F8944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Clarity of maj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F11EF8A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Were major themes clearly presented in the findings? </w:t>
            </w:r>
          </w:p>
          <w:p w14:paraId="7E1F58F2" w14:textId="2CB0BF02" w:rsidR="00251B18" w:rsidRPr="00206C89" w:rsidRDefault="006C2F76" w:rsidP="008222EF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982578" w:rsidRPr="006C2F7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e perceived advantages, disadvantages</w:t>
            </w:r>
            <w:r w:rsidR="00912B6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</w:t>
            </w:r>
            <w:r w:rsidR="00982578" w:rsidRPr="006C2F7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nd usefulness of the two methods</w:t>
            </w:r>
            <w:r w:rsidR="00206C89" w:rsidRPr="006C2F7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for reporting organisational context data are clearly presented in the findings</w:t>
            </w:r>
            <w:r w:rsidR="00206C8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</w:p>
        </w:tc>
      </w:tr>
      <w:tr w:rsidR="00206C89" w:rsidRPr="00AC1384" w14:paraId="319ACDC3" w14:textId="77777777" w:rsidTr="00AC138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DF6A468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A0DF4DD" w14:textId="77777777" w:rsidR="00AC1384" w:rsidRPr="00AC1384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Clarity of min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47775EA" w14:textId="77777777" w:rsidR="00AC1384" w:rsidRPr="00093D72" w:rsidRDefault="00AC1384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 w:rsidRPr="00AC1384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  <w:t>Is there a description of diverse cases or discussion of minor themes? </w:t>
            </w:r>
          </w:p>
          <w:p w14:paraId="15F34B42" w14:textId="139C830D" w:rsidR="00A665E2" w:rsidRPr="00AC1384" w:rsidRDefault="00600926" w:rsidP="00AC1384">
            <w:pPr>
              <w:spacing w:after="0" w:line="312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We did not note any minor themes based on our analysis</w:t>
            </w:r>
            <w:r w:rsidR="00912B6E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  <w:lang w:eastAsia="en-CA"/>
              </w:rPr>
              <w:lastRenderedPageBreak/>
              <w:t>of the data.</w:t>
            </w:r>
          </w:p>
        </w:tc>
      </w:tr>
    </w:tbl>
    <w:p w14:paraId="1AD480D1" w14:textId="77777777" w:rsidR="00AC1384" w:rsidRDefault="00AC1384" w:rsidP="00093D72">
      <w:pPr>
        <w:spacing w:after="0" w:line="240" w:lineRule="auto"/>
      </w:pPr>
    </w:p>
    <w:p w14:paraId="655E96A2" w14:textId="54DAAEFA" w:rsidR="00AA6C1A" w:rsidRPr="00093D72" w:rsidRDefault="00AA6C1A" w:rsidP="00093D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3D72">
        <w:rPr>
          <w:rFonts w:ascii="Times New Roman" w:hAnsi="Times New Roman" w:cs="Times New Roman"/>
          <w:sz w:val="24"/>
          <w:szCs w:val="24"/>
        </w:rPr>
        <w:t xml:space="preserve">Tong A, Sainsbury P, Craig J. Consolidated criteria for reporting qualitative research (COREQ): </w:t>
      </w:r>
      <w:r w:rsidR="00C62626">
        <w:rPr>
          <w:rFonts w:ascii="Times New Roman" w:hAnsi="Times New Roman" w:cs="Times New Roman"/>
          <w:sz w:val="24"/>
          <w:szCs w:val="24"/>
        </w:rPr>
        <w:t xml:space="preserve">A </w:t>
      </w:r>
      <w:r w:rsidRPr="00093D72">
        <w:rPr>
          <w:rFonts w:ascii="Times New Roman" w:hAnsi="Times New Roman" w:cs="Times New Roman"/>
          <w:sz w:val="24"/>
          <w:szCs w:val="24"/>
        </w:rPr>
        <w:t xml:space="preserve">32-item checklist for interviews and focus groups. </w:t>
      </w:r>
      <w:r w:rsidR="00093D72" w:rsidRPr="00093D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 J Qual </w:t>
      </w:r>
      <w:r w:rsidR="00093D72" w:rsidRPr="00093D72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Health</w:t>
      </w:r>
      <w:r w:rsidR="00093D72" w:rsidRPr="00093D7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Care</w:t>
      </w:r>
      <w:r w:rsidRPr="00093D72">
        <w:rPr>
          <w:rFonts w:ascii="Times New Roman" w:hAnsi="Times New Roman" w:cs="Times New Roman"/>
          <w:sz w:val="24"/>
          <w:szCs w:val="24"/>
        </w:rPr>
        <w:t>. 2007</w:t>
      </w:r>
      <w:r w:rsidR="00093D72" w:rsidRPr="00093D72">
        <w:rPr>
          <w:rFonts w:ascii="Times New Roman" w:hAnsi="Times New Roman" w:cs="Times New Roman"/>
          <w:sz w:val="24"/>
          <w:szCs w:val="24"/>
        </w:rPr>
        <w:t>;</w:t>
      </w:r>
      <w:r w:rsidR="00A665E2" w:rsidRPr="00093D72">
        <w:rPr>
          <w:rFonts w:ascii="Times New Roman" w:hAnsi="Times New Roman" w:cs="Times New Roman"/>
          <w:sz w:val="24"/>
          <w:szCs w:val="24"/>
        </w:rPr>
        <w:t>19(6)</w:t>
      </w:r>
      <w:r w:rsidR="00093D72" w:rsidRPr="00093D72">
        <w:rPr>
          <w:rFonts w:ascii="Times New Roman" w:hAnsi="Times New Roman" w:cs="Times New Roman"/>
          <w:sz w:val="24"/>
          <w:szCs w:val="24"/>
        </w:rPr>
        <w:t>:349-</w:t>
      </w:r>
      <w:r w:rsidRPr="00093D72">
        <w:rPr>
          <w:rFonts w:ascii="Times New Roman" w:hAnsi="Times New Roman" w:cs="Times New Roman"/>
          <w:sz w:val="24"/>
          <w:szCs w:val="24"/>
        </w:rPr>
        <w:t>357</w:t>
      </w:r>
      <w:r w:rsidR="00093D72" w:rsidRPr="00093D72">
        <w:rPr>
          <w:rFonts w:ascii="Times New Roman" w:hAnsi="Times New Roman" w:cs="Times New Roman"/>
          <w:sz w:val="24"/>
          <w:szCs w:val="24"/>
        </w:rPr>
        <w:t>.</w:t>
      </w:r>
    </w:p>
    <w:p w14:paraId="78C5B457" w14:textId="77777777" w:rsidR="00AA6C1A" w:rsidRDefault="00AA6C1A"/>
    <w:sectPr w:rsidR="00AA6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384"/>
    <w:rsid w:val="00071AB3"/>
    <w:rsid w:val="00093D72"/>
    <w:rsid w:val="000A77AA"/>
    <w:rsid w:val="00151694"/>
    <w:rsid w:val="001628B7"/>
    <w:rsid w:val="00206C89"/>
    <w:rsid w:val="00211C17"/>
    <w:rsid w:val="00211DFC"/>
    <w:rsid w:val="00251B18"/>
    <w:rsid w:val="00276506"/>
    <w:rsid w:val="0031618B"/>
    <w:rsid w:val="003420DC"/>
    <w:rsid w:val="003F5B26"/>
    <w:rsid w:val="00482F85"/>
    <w:rsid w:val="00600926"/>
    <w:rsid w:val="006C2F76"/>
    <w:rsid w:val="008222EF"/>
    <w:rsid w:val="0088295A"/>
    <w:rsid w:val="00911148"/>
    <w:rsid w:val="00912B6E"/>
    <w:rsid w:val="00982578"/>
    <w:rsid w:val="00982581"/>
    <w:rsid w:val="00A665E2"/>
    <w:rsid w:val="00AA6C1A"/>
    <w:rsid w:val="00AC1384"/>
    <w:rsid w:val="00AF4BFA"/>
    <w:rsid w:val="00B503C8"/>
    <w:rsid w:val="00BA425E"/>
    <w:rsid w:val="00C30B49"/>
    <w:rsid w:val="00C331C6"/>
    <w:rsid w:val="00C51978"/>
    <w:rsid w:val="00C62626"/>
    <w:rsid w:val="00DA133C"/>
    <w:rsid w:val="00E116D0"/>
    <w:rsid w:val="00E5163C"/>
    <w:rsid w:val="00F10815"/>
    <w:rsid w:val="00F2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94BE8"/>
  <w15:docId w15:val="{A5B0030A-80A3-4FB2-9539-7C9FC820E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C1384"/>
    <w:rPr>
      <w:b/>
      <w:bCs/>
    </w:rPr>
  </w:style>
  <w:style w:type="character" w:styleId="Emphasis">
    <w:name w:val="Emphasis"/>
    <w:basedOn w:val="DefaultParagraphFont"/>
    <w:uiPriority w:val="20"/>
    <w:qFormat/>
    <w:rsid w:val="00AC1384"/>
    <w:rPr>
      <w:i/>
      <w:iCs/>
    </w:rPr>
  </w:style>
  <w:style w:type="table" w:styleId="TableGrid">
    <w:name w:val="Table Grid"/>
    <w:basedOn w:val="TableNormal"/>
    <w:uiPriority w:val="59"/>
    <w:rsid w:val="00AC1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1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3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6</Pages>
  <Words>954</Words>
  <Characters>544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sa Cranley</cp:lastModifiedBy>
  <cp:revision>15</cp:revision>
  <dcterms:created xsi:type="dcterms:W3CDTF">2020-04-29T12:01:00Z</dcterms:created>
  <dcterms:modified xsi:type="dcterms:W3CDTF">2022-08-02T11:34:00Z</dcterms:modified>
</cp:coreProperties>
</file>